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659"/>
        <w:gridCol w:w="3284"/>
      </w:tblGrid>
      <w:tr>
        <w:trPr>
          <w:trHeight w:val="414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/Reverse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c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AGAGAATCCACAAGGAATTGAATG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ACAGGACCTGCTGAACACTG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Il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TGAGCAGGATGGAGAATTACA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CCAGAACATGCCGCAGAG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AGGTCCTGAGGAGGATGTG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AGGTTCAGGGCTTCTTTGA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mt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GAGTGTGTGAGGGAG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TGTCACTGTCCGACTTGC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mt3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CCCATGCCAAGACTCACCTTC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CCACCTTCTGAGACTCTCCAG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mt3b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CAGACACGAAGGATGCTCC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CAGGGTACTCCTGCACATG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d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AAGGACCTGGTGATAAGCAGT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TTCACAACTCTTTCCCATCCA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g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AGTTCCTAACATGGCAGTCAC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TTTCTTCGACGTAGCAGGTTT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bec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ACGTACAGGACCCAGAAAC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CTTCACTTAGCGGGTCCATTCGC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bec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ACTGCCCTTACCACATTCG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CCTCGTTACAAGGGGAGT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d45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CTGCTACTGGAGAACGAC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GACTTTCCCGGCAAAAACAAA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d45b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ACATTGGGCACAACCGAAG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ATTGGTTATTGCCTCTGCT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d45g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TTCACGTTGATTCAGGCGTT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AATGAGGATGCAATGCAGGT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TGAGGAGATCTACGCCGA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CAAGGGACACACGAAAAGG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TTCTCAACGAGCAGGAAG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AGATGCGGTACTCTGCAC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ACAATGGGTGCACTGTGGT</w:t>
            </w:r>
          </w:p>
        </w:tc>
      </w:tr>
      <w:tr>
        <w:trPr>
          <w:trHeight w:val="414" w:hRule="atLeast"/>
        </w:trPr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ACTACTGACCTTGGCG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center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07:44:00Z</dcterms:created>
  <dc:creator>jtagbar</dc:creator>
  <dc:description/>
  <cp:keywords/>
  <dc:language>en-US</dc:language>
  <cp:lastModifiedBy>jtagbar</cp:lastModifiedBy>
  <dcterms:modified xsi:type="dcterms:W3CDTF">2012-03-13T07:44:00Z</dcterms:modified>
  <cp:revision>2</cp:revision>
  <dc:subject/>
  <dc:title/>
</cp:coreProperties>
</file>